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7C618" w14:textId="77777777" w:rsidR="00C63D41" w:rsidRPr="002A1176" w:rsidRDefault="00C63D41" w:rsidP="00C63D4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0" w:name="_Hlk116811482"/>
      <w:r w:rsidRPr="004602ED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1 </w:t>
      </w:r>
      <w:r w:rsidRPr="002A1176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confusion matrix of </w:t>
      </w:r>
      <w:proofErr w:type="spellStart"/>
      <w:r w:rsidRPr="002A1176">
        <w:rPr>
          <w:rFonts w:ascii="Times New Roman" w:eastAsia="SimSun" w:hAnsi="Times New Roman" w:cs="Times New Roman"/>
          <w:kern w:val="0"/>
          <w:sz w:val="24"/>
          <w:szCs w:val="24"/>
        </w:rPr>
        <w:t>Radiomics</w:t>
      </w:r>
      <w:proofErr w:type="spellEnd"/>
      <w:r w:rsidRPr="002A1176">
        <w:rPr>
          <w:rFonts w:ascii="Times New Roman" w:eastAsia="SimSun" w:hAnsi="Times New Roman" w:cs="Times New Roman"/>
          <w:kern w:val="0"/>
          <w:sz w:val="24"/>
          <w:szCs w:val="24"/>
        </w:rPr>
        <w:t xml:space="preserve"> nomogram and US-reported ALN status in the training and test sets.</w:t>
      </w:r>
    </w:p>
    <w:bookmarkEnd w:id="0"/>
    <w:p w14:paraId="71AA2D89" w14:textId="708A21B1" w:rsidR="00A7791F" w:rsidRPr="00C63D41" w:rsidRDefault="00C63D41" w:rsidP="00C63D41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noProof/>
          <w:kern w:val="0"/>
          <w:sz w:val="24"/>
          <w:szCs w:val="24"/>
          <w:lang w:eastAsia="en-US"/>
        </w:rPr>
        <w:drawing>
          <wp:inline distT="0" distB="0" distL="0" distR="0" wp14:anchorId="76E7D707" wp14:editId="373111F1">
            <wp:extent cx="5108448" cy="37795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448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A7791F" w:rsidRPr="00C63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024EA" w14:textId="77777777" w:rsidR="006D4078" w:rsidRDefault="006D4078" w:rsidP="0013658D">
      <w:r>
        <w:separator/>
      </w:r>
    </w:p>
  </w:endnote>
  <w:endnote w:type="continuationSeparator" w:id="0">
    <w:p w14:paraId="70049D7B" w14:textId="77777777" w:rsidR="006D4078" w:rsidRDefault="006D4078" w:rsidP="00136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9118E" w14:textId="77777777" w:rsidR="006D4078" w:rsidRDefault="006D4078" w:rsidP="0013658D">
      <w:r>
        <w:separator/>
      </w:r>
    </w:p>
  </w:footnote>
  <w:footnote w:type="continuationSeparator" w:id="0">
    <w:p w14:paraId="4CC4D28A" w14:textId="77777777" w:rsidR="006D4078" w:rsidRDefault="006D4078" w:rsidP="00136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B5B"/>
    <w:rsid w:val="00034322"/>
    <w:rsid w:val="0003662A"/>
    <w:rsid w:val="000F3CDE"/>
    <w:rsid w:val="0013658D"/>
    <w:rsid w:val="00181499"/>
    <w:rsid w:val="001C4BF7"/>
    <w:rsid w:val="001E2B5F"/>
    <w:rsid w:val="002A1176"/>
    <w:rsid w:val="002B0B95"/>
    <w:rsid w:val="00321AE8"/>
    <w:rsid w:val="00332187"/>
    <w:rsid w:val="00344983"/>
    <w:rsid w:val="00371B6E"/>
    <w:rsid w:val="003C13ED"/>
    <w:rsid w:val="003F11B9"/>
    <w:rsid w:val="00433704"/>
    <w:rsid w:val="00434611"/>
    <w:rsid w:val="00435CF1"/>
    <w:rsid w:val="0043629C"/>
    <w:rsid w:val="004602ED"/>
    <w:rsid w:val="00470D50"/>
    <w:rsid w:val="004A47D2"/>
    <w:rsid w:val="005B0124"/>
    <w:rsid w:val="005B56F0"/>
    <w:rsid w:val="006A18C6"/>
    <w:rsid w:val="006D0943"/>
    <w:rsid w:val="006D4078"/>
    <w:rsid w:val="006D69D9"/>
    <w:rsid w:val="00733F53"/>
    <w:rsid w:val="00743AF3"/>
    <w:rsid w:val="0074621A"/>
    <w:rsid w:val="00794A7D"/>
    <w:rsid w:val="007B1578"/>
    <w:rsid w:val="00817F59"/>
    <w:rsid w:val="008A25F6"/>
    <w:rsid w:val="008B7B5B"/>
    <w:rsid w:val="008D46D8"/>
    <w:rsid w:val="008E2353"/>
    <w:rsid w:val="008F5566"/>
    <w:rsid w:val="00920BA6"/>
    <w:rsid w:val="009357D7"/>
    <w:rsid w:val="009A5A35"/>
    <w:rsid w:val="00A7112D"/>
    <w:rsid w:val="00A7791F"/>
    <w:rsid w:val="00B0196E"/>
    <w:rsid w:val="00B111AD"/>
    <w:rsid w:val="00B461DA"/>
    <w:rsid w:val="00B60347"/>
    <w:rsid w:val="00BC724B"/>
    <w:rsid w:val="00BD6E85"/>
    <w:rsid w:val="00BE6403"/>
    <w:rsid w:val="00C27D10"/>
    <w:rsid w:val="00C63D41"/>
    <w:rsid w:val="00C933A9"/>
    <w:rsid w:val="00CA4C73"/>
    <w:rsid w:val="00DB1D31"/>
    <w:rsid w:val="00E30CEB"/>
    <w:rsid w:val="00E34097"/>
    <w:rsid w:val="00E354C0"/>
    <w:rsid w:val="00E37EA2"/>
    <w:rsid w:val="00E42D73"/>
    <w:rsid w:val="00E46B7C"/>
    <w:rsid w:val="00E542C7"/>
    <w:rsid w:val="00EA4D61"/>
    <w:rsid w:val="00EB33D7"/>
    <w:rsid w:val="00EE0406"/>
    <w:rsid w:val="00EF133C"/>
    <w:rsid w:val="00EF4022"/>
    <w:rsid w:val="00F22473"/>
    <w:rsid w:val="00FC2D59"/>
    <w:rsid w:val="00FD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AC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B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5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58D"/>
    <w:rPr>
      <w:sz w:val="18"/>
      <w:szCs w:val="18"/>
    </w:rPr>
  </w:style>
  <w:style w:type="table" w:styleId="TableGrid">
    <w:name w:val="Table Grid"/>
    <w:basedOn w:val="TableNormal"/>
    <w:uiPriority w:val="39"/>
    <w:rsid w:val="0043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B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5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58D"/>
    <w:rPr>
      <w:sz w:val="18"/>
      <w:szCs w:val="18"/>
    </w:rPr>
  </w:style>
  <w:style w:type="table" w:styleId="TableGrid">
    <w:name w:val="Table Grid"/>
    <w:basedOn w:val="TableNormal"/>
    <w:uiPriority w:val="39"/>
    <w:rsid w:val="0043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u</dc:creator>
  <cp:lastModifiedBy>Marven Dalisay</cp:lastModifiedBy>
  <cp:revision>2</cp:revision>
  <dcterms:created xsi:type="dcterms:W3CDTF">2023-03-20T10:42:00Z</dcterms:created>
  <dcterms:modified xsi:type="dcterms:W3CDTF">2023-03-20T10:42:00Z</dcterms:modified>
</cp:coreProperties>
</file>